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4F1966" w14:textId="138E2996" w:rsidR="00793E6B" w:rsidRDefault="00793E6B" w:rsidP="003A62B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E493C67" w14:textId="240C2F1C" w:rsidR="008C531E" w:rsidRPr="000D54A9" w:rsidRDefault="0059117E" w:rsidP="001558B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9117E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 Table 1 – Predictive factors for overall survival in patients with desmoplastic round cell tumor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547"/>
        <w:gridCol w:w="1983"/>
        <w:gridCol w:w="2266"/>
        <w:gridCol w:w="2266"/>
      </w:tblGrid>
      <w:tr w:rsidR="00793E6B" w14:paraId="7CF28B5E" w14:textId="77777777" w:rsidTr="00AB542B">
        <w:tc>
          <w:tcPr>
            <w:tcW w:w="2547" w:type="dxa"/>
            <w:vAlign w:val="center"/>
          </w:tcPr>
          <w:p w14:paraId="4EBCAC54" w14:textId="28488C0E" w:rsidR="00793E6B" w:rsidRPr="008C531E" w:rsidRDefault="00793E6B" w:rsidP="000D54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C531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983" w:type="dxa"/>
            <w:vAlign w:val="center"/>
          </w:tcPr>
          <w:p w14:paraId="372C01C9" w14:textId="4A4C9DBF" w:rsidR="00793E6B" w:rsidRPr="008C531E" w:rsidRDefault="00793E6B" w:rsidP="000D54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C531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R</w:t>
            </w:r>
          </w:p>
        </w:tc>
        <w:tc>
          <w:tcPr>
            <w:tcW w:w="2266" w:type="dxa"/>
            <w:vAlign w:val="center"/>
          </w:tcPr>
          <w:p w14:paraId="2E4D4BBF" w14:textId="03C66B90" w:rsidR="00793E6B" w:rsidRPr="008C531E" w:rsidRDefault="00793E6B" w:rsidP="000D54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C531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2266" w:type="dxa"/>
            <w:vAlign w:val="center"/>
          </w:tcPr>
          <w:p w14:paraId="665F9C0D" w14:textId="5D9E0646" w:rsidR="00793E6B" w:rsidRPr="008C531E" w:rsidRDefault="00793E6B" w:rsidP="000D54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C531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AB542B" w14:paraId="31E7EE7E" w14:textId="77777777" w:rsidTr="00AB542B">
        <w:trPr>
          <w:trHeight w:val="20"/>
        </w:trPr>
        <w:tc>
          <w:tcPr>
            <w:tcW w:w="2547" w:type="dxa"/>
            <w:vAlign w:val="center"/>
          </w:tcPr>
          <w:p w14:paraId="05BB93FE" w14:textId="55206C1E" w:rsidR="00AB542B" w:rsidRPr="000D54A9" w:rsidRDefault="00AB542B" w:rsidP="00276B5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ge &lt; 20 </w:t>
            </w:r>
            <w:proofErr w:type="spellStart"/>
            <w:r w:rsidRPr="000D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ars</w:t>
            </w:r>
            <w:r w:rsidR="000617C0" w:rsidRPr="000617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83" w:type="dxa"/>
            <w:vAlign w:val="center"/>
          </w:tcPr>
          <w:p w14:paraId="082923C9" w14:textId="53FEAF0E" w:rsidR="00AB542B" w:rsidRPr="00491AFB" w:rsidRDefault="00276B59" w:rsidP="00AB5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</w:t>
            </w:r>
          </w:p>
        </w:tc>
        <w:tc>
          <w:tcPr>
            <w:tcW w:w="2266" w:type="dxa"/>
            <w:vAlign w:val="center"/>
          </w:tcPr>
          <w:p w14:paraId="2D4E8573" w14:textId="418E0F53" w:rsidR="00AB542B" w:rsidRPr="00491AFB" w:rsidRDefault="00276B59" w:rsidP="00AB5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 – 7.7</w:t>
            </w:r>
          </w:p>
        </w:tc>
        <w:tc>
          <w:tcPr>
            <w:tcW w:w="2266" w:type="dxa"/>
            <w:vAlign w:val="center"/>
          </w:tcPr>
          <w:p w14:paraId="386265CB" w14:textId="23424576" w:rsidR="00AB542B" w:rsidRPr="00491AFB" w:rsidRDefault="00276B59" w:rsidP="00AB5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</w:tr>
      <w:tr w:rsidR="00AB542B" w14:paraId="0A15A5EE" w14:textId="77777777" w:rsidTr="00AB542B">
        <w:trPr>
          <w:trHeight w:val="20"/>
        </w:trPr>
        <w:tc>
          <w:tcPr>
            <w:tcW w:w="2547" w:type="dxa"/>
            <w:vAlign w:val="center"/>
          </w:tcPr>
          <w:p w14:paraId="7FD97D85" w14:textId="641575C5" w:rsidR="00AB542B" w:rsidRPr="000D54A9" w:rsidRDefault="00AB542B" w:rsidP="00276B5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ender</w:t>
            </w:r>
          </w:p>
        </w:tc>
        <w:tc>
          <w:tcPr>
            <w:tcW w:w="1983" w:type="dxa"/>
            <w:vAlign w:val="center"/>
          </w:tcPr>
          <w:p w14:paraId="55B15891" w14:textId="1804AF1F" w:rsidR="00AB542B" w:rsidRPr="00491AFB" w:rsidRDefault="00491AFB" w:rsidP="00AB5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2266" w:type="dxa"/>
            <w:vAlign w:val="center"/>
          </w:tcPr>
          <w:p w14:paraId="0F9F9942" w14:textId="6348807D" w:rsidR="00AB542B" w:rsidRPr="00491AFB" w:rsidRDefault="00491AFB" w:rsidP="00AB5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 – 1.4</w:t>
            </w:r>
          </w:p>
        </w:tc>
        <w:tc>
          <w:tcPr>
            <w:tcW w:w="2266" w:type="dxa"/>
            <w:vAlign w:val="center"/>
          </w:tcPr>
          <w:p w14:paraId="78C71FA3" w14:textId="7E4F3D0E" w:rsidR="00AB542B" w:rsidRPr="00491AFB" w:rsidRDefault="00491AFB" w:rsidP="00AB5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</w:tr>
      <w:tr w:rsidR="00AB542B" w14:paraId="602E1E49" w14:textId="77777777" w:rsidTr="00AB542B">
        <w:trPr>
          <w:trHeight w:val="20"/>
        </w:trPr>
        <w:tc>
          <w:tcPr>
            <w:tcW w:w="2547" w:type="dxa"/>
            <w:vAlign w:val="center"/>
          </w:tcPr>
          <w:p w14:paraId="3289AB00" w14:textId="06E385E0" w:rsidR="00AB542B" w:rsidRPr="000D54A9" w:rsidRDefault="00AB542B" w:rsidP="00276B5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ngle lesion</w:t>
            </w:r>
          </w:p>
        </w:tc>
        <w:tc>
          <w:tcPr>
            <w:tcW w:w="1983" w:type="dxa"/>
            <w:vAlign w:val="center"/>
          </w:tcPr>
          <w:p w14:paraId="6671DAB7" w14:textId="4DCF6413" w:rsidR="00AB542B" w:rsidRPr="00491AFB" w:rsidRDefault="00002396" w:rsidP="00AB5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2266" w:type="dxa"/>
            <w:vAlign w:val="center"/>
          </w:tcPr>
          <w:p w14:paraId="38E095C4" w14:textId="5C0605F1" w:rsidR="00AB542B" w:rsidRPr="00491AFB" w:rsidRDefault="00002396" w:rsidP="00AB5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 – 1.3</w:t>
            </w:r>
          </w:p>
        </w:tc>
        <w:tc>
          <w:tcPr>
            <w:tcW w:w="2266" w:type="dxa"/>
            <w:vAlign w:val="center"/>
          </w:tcPr>
          <w:p w14:paraId="1ADE60A3" w14:textId="48E3F8CB" w:rsidR="00AB542B" w:rsidRPr="00491AFB" w:rsidRDefault="00BB6CE3" w:rsidP="00AB5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</w:tr>
      <w:tr w:rsidR="00AB542B" w14:paraId="59BF2C8D" w14:textId="77777777" w:rsidTr="00AB542B">
        <w:trPr>
          <w:trHeight w:val="20"/>
        </w:trPr>
        <w:tc>
          <w:tcPr>
            <w:tcW w:w="2547" w:type="dxa"/>
            <w:vAlign w:val="center"/>
          </w:tcPr>
          <w:p w14:paraId="63A7EAE1" w14:textId="57182A6D" w:rsidR="00AB542B" w:rsidRDefault="00AB542B" w:rsidP="00276B5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umor mass &lt; 13 </w:t>
            </w:r>
            <w:proofErr w:type="spellStart"/>
            <w:r w:rsidRPr="000D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m</w:t>
            </w:r>
            <w:r w:rsidR="000617C0" w:rsidRPr="000617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3" w:type="dxa"/>
            <w:vAlign w:val="center"/>
          </w:tcPr>
          <w:p w14:paraId="3BEAAAE1" w14:textId="5281C821" w:rsidR="00AB542B" w:rsidRPr="00491AFB" w:rsidRDefault="00276B59" w:rsidP="00AB5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</w:t>
            </w:r>
          </w:p>
        </w:tc>
        <w:tc>
          <w:tcPr>
            <w:tcW w:w="2266" w:type="dxa"/>
            <w:vAlign w:val="center"/>
          </w:tcPr>
          <w:p w14:paraId="34AA5E38" w14:textId="3BADAFCB" w:rsidR="00AB542B" w:rsidRPr="00491AFB" w:rsidRDefault="00276B59" w:rsidP="00AB5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 – 6.4</w:t>
            </w:r>
          </w:p>
        </w:tc>
        <w:tc>
          <w:tcPr>
            <w:tcW w:w="2266" w:type="dxa"/>
            <w:vAlign w:val="center"/>
          </w:tcPr>
          <w:p w14:paraId="06ED5414" w14:textId="45C47377" w:rsidR="00AB542B" w:rsidRPr="00491AFB" w:rsidRDefault="00276B59" w:rsidP="00AB5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</w:tr>
      <w:tr w:rsidR="00AB542B" w14:paraId="7FF9F04F" w14:textId="77777777" w:rsidTr="00AB542B">
        <w:trPr>
          <w:trHeight w:val="20"/>
        </w:trPr>
        <w:tc>
          <w:tcPr>
            <w:tcW w:w="2547" w:type="dxa"/>
            <w:vAlign w:val="center"/>
          </w:tcPr>
          <w:p w14:paraId="7B8B5CB8" w14:textId="193D24C1" w:rsidR="00AB542B" w:rsidRPr="000D54A9" w:rsidRDefault="00AB542B" w:rsidP="00276B5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ver metastasis</w:t>
            </w:r>
          </w:p>
        </w:tc>
        <w:tc>
          <w:tcPr>
            <w:tcW w:w="1983" w:type="dxa"/>
            <w:vAlign w:val="center"/>
          </w:tcPr>
          <w:p w14:paraId="2C710711" w14:textId="6AD8ED52" w:rsidR="00AB542B" w:rsidRPr="00491AFB" w:rsidRDefault="00491AFB" w:rsidP="00AB5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</w:t>
            </w:r>
          </w:p>
        </w:tc>
        <w:tc>
          <w:tcPr>
            <w:tcW w:w="2266" w:type="dxa"/>
            <w:vAlign w:val="center"/>
          </w:tcPr>
          <w:p w14:paraId="0728D359" w14:textId="1C4CBE2B" w:rsidR="00AB542B" w:rsidRPr="00491AFB" w:rsidRDefault="00491AFB" w:rsidP="00AB5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 – 13.2</w:t>
            </w:r>
          </w:p>
        </w:tc>
        <w:tc>
          <w:tcPr>
            <w:tcW w:w="2266" w:type="dxa"/>
            <w:vAlign w:val="center"/>
          </w:tcPr>
          <w:p w14:paraId="4440AB57" w14:textId="62B0FB4F" w:rsidR="00AB542B" w:rsidRPr="00491AFB" w:rsidRDefault="00276B59" w:rsidP="00AB5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</w:tr>
      <w:tr w:rsidR="00AB542B" w14:paraId="341C5840" w14:textId="77777777" w:rsidTr="00AB542B">
        <w:trPr>
          <w:trHeight w:val="20"/>
        </w:trPr>
        <w:tc>
          <w:tcPr>
            <w:tcW w:w="2547" w:type="dxa"/>
            <w:vAlign w:val="center"/>
          </w:tcPr>
          <w:p w14:paraId="1FF5914B" w14:textId="4A91E41C" w:rsidR="00AB542B" w:rsidRPr="000D54A9" w:rsidRDefault="00AB542B" w:rsidP="00276B5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ites at diagnosis</w:t>
            </w:r>
          </w:p>
        </w:tc>
        <w:tc>
          <w:tcPr>
            <w:tcW w:w="1983" w:type="dxa"/>
            <w:vAlign w:val="center"/>
          </w:tcPr>
          <w:p w14:paraId="2AD3A990" w14:textId="17E1A13B" w:rsidR="00AB542B" w:rsidRPr="00491AFB" w:rsidRDefault="00002396" w:rsidP="00AB5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</w:t>
            </w:r>
          </w:p>
        </w:tc>
        <w:tc>
          <w:tcPr>
            <w:tcW w:w="2266" w:type="dxa"/>
            <w:vAlign w:val="center"/>
          </w:tcPr>
          <w:p w14:paraId="151CBF73" w14:textId="56855451" w:rsidR="00AB542B" w:rsidRPr="00491AFB" w:rsidRDefault="00002396" w:rsidP="00AB5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 – 6.7</w:t>
            </w:r>
          </w:p>
        </w:tc>
        <w:tc>
          <w:tcPr>
            <w:tcW w:w="2266" w:type="dxa"/>
            <w:vAlign w:val="center"/>
          </w:tcPr>
          <w:p w14:paraId="0AE952DB" w14:textId="3E491F1F" w:rsidR="00AB542B" w:rsidRPr="00491AFB" w:rsidRDefault="00002396" w:rsidP="00AB5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</w:tr>
      <w:tr w:rsidR="00AB542B" w14:paraId="1C6CB130" w14:textId="77777777" w:rsidTr="00AB542B">
        <w:trPr>
          <w:trHeight w:val="20"/>
        </w:trPr>
        <w:tc>
          <w:tcPr>
            <w:tcW w:w="2547" w:type="dxa"/>
            <w:vAlign w:val="center"/>
          </w:tcPr>
          <w:p w14:paraId="32850062" w14:textId="0B7B656D" w:rsidR="00AB542B" w:rsidRPr="000D54A9" w:rsidRDefault="00AB542B" w:rsidP="00276B5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tra abdominal disease</w:t>
            </w:r>
          </w:p>
        </w:tc>
        <w:tc>
          <w:tcPr>
            <w:tcW w:w="1983" w:type="dxa"/>
            <w:vAlign w:val="center"/>
          </w:tcPr>
          <w:p w14:paraId="336C88D8" w14:textId="3E261881" w:rsidR="00AB542B" w:rsidRPr="00491AFB" w:rsidRDefault="00276B59" w:rsidP="00AB5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2266" w:type="dxa"/>
            <w:vAlign w:val="center"/>
          </w:tcPr>
          <w:p w14:paraId="65CA86C1" w14:textId="225D7555" w:rsidR="00AB542B" w:rsidRPr="00491AFB" w:rsidRDefault="00276B59" w:rsidP="00AB5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 – 2.9</w:t>
            </w:r>
          </w:p>
        </w:tc>
        <w:tc>
          <w:tcPr>
            <w:tcW w:w="2266" w:type="dxa"/>
            <w:vAlign w:val="center"/>
          </w:tcPr>
          <w:p w14:paraId="25A09479" w14:textId="0D53DBB7" w:rsidR="00AB542B" w:rsidRPr="00491AFB" w:rsidRDefault="00276B59" w:rsidP="00AB5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</w:tr>
      <w:tr w:rsidR="00AB542B" w14:paraId="6B2C716E" w14:textId="77777777" w:rsidTr="00AB542B">
        <w:trPr>
          <w:trHeight w:val="20"/>
        </w:trPr>
        <w:tc>
          <w:tcPr>
            <w:tcW w:w="2547" w:type="dxa"/>
            <w:vAlign w:val="center"/>
          </w:tcPr>
          <w:p w14:paraId="3D77F5FE" w14:textId="0345A679" w:rsidR="00AB542B" w:rsidRPr="000D54A9" w:rsidRDefault="00AB542B" w:rsidP="00276B5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ymph node impairment</w:t>
            </w:r>
          </w:p>
        </w:tc>
        <w:tc>
          <w:tcPr>
            <w:tcW w:w="1983" w:type="dxa"/>
            <w:vAlign w:val="center"/>
          </w:tcPr>
          <w:p w14:paraId="3E24E784" w14:textId="2DD63BB3" w:rsidR="00AB542B" w:rsidRPr="00491AFB" w:rsidRDefault="00002396" w:rsidP="00AB5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</w:t>
            </w:r>
          </w:p>
        </w:tc>
        <w:tc>
          <w:tcPr>
            <w:tcW w:w="2266" w:type="dxa"/>
            <w:vAlign w:val="center"/>
          </w:tcPr>
          <w:p w14:paraId="28D28F6B" w14:textId="26476CC2" w:rsidR="00AB542B" w:rsidRPr="00491AFB" w:rsidRDefault="00002396" w:rsidP="00AB5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 – 26.7</w:t>
            </w:r>
          </w:p>
        </w:tc>
        <w:tc>
          <w:tcPr>
            <w:tcW w:w="2266" w:type="dxa"/>
            <w:vAlign w:val="center"/>
          </w:tcPr>
          <w:p w14:paraId="30D4B4E5" w14:textId="5FC0B4BD" w:rsidR="00AB542B" w:rsidRPr="00491AFB" w:rsidRDefault="00002396" w:rsidP="00AB5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</w:tr>
      <w:tr w:rsidR="00AB542B" w14:paraId="64593010" w14:textId="77777777" w:rsidTr="00AB542B">
        <w:trPr>
          <w:trHeight w:val="20"/>
        </w:trPr>
        <w:tc>
          <w:tcPr>
            <w:tcW w:w="2547" w:type="dxa"/>
            <w:vAlign w:val="center"/>
          </w:tcPr>
          <w:p w14:paraId="23178266" w14:textId="77777777" w:rsidR="00AB542B" w:rsidRDefault="00AB542B" w:rsidP="00276B5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D Anderson staging system</w:t>
            </w:r>
          </w:p>
          <w:p w14:paraId="712C55BA" w14:textId="77777777" w:rsidR="00276B59" w:rsidRDefault="00276B59" w:rsidP="00276B59">
            <w:pPr>
              <w:tabs>
                <w:tab w:val="left" w:pos="742"/>
              </w:tabs>
              <w:ind w:firstLine="3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ge 1</w:t>
            </w:r>
          </w:p>
          <w:p w14:paraId="52343446" w14:textId="77777777" w:rsidR="00276B59" w:rsidRDefault="00276B59" w:rsidP="00276B59">
            <w:pPr>
              <w:tabs>
                <w:tab w:val="left" w:pos="742"/>
              </w:tabs>
              <w:ind w:firstLine="3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ge 2</w:t>
            </w:r>
          </w:p>
          <w:p w14:paraId="00E914DC" w14:textId="77777777" w:rsidR="00276B59" w:rsidRDefault="00276B59" w:rsidP="00276B59">
            <w:pPr>
              <w:tabs>
                <w:tab w:val="left" w:pos="742"/>
              </w:tabs>
              <w:ind w:firstLine="3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ge 3</w:t>
            </w:r>
          </w:p>
          <w:p w14:paraId="5CB25259" w14:textId="3C07DAD7" w:rsidR="00276B59" w:rsidRPr="000D54A9" w:rsidRDefault="00276B59" w:rsidP="00276B59">
            <w:pPr>
              <w:tabs>
                <w:tab w:val="left" w:pos="742"/>
              </w:tabs>
              <w:ind w:firstLine="3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ge 4</w:t>
            </w:r>
          </w:p>
        </w:tc>
        <w:tc>
          <w:tcPr>
            <w:tcW w:w="1983" w:type="dxa"/>
            <w:vAlign w:val="center"/>
          </w:tcPr>
          <w:p w14:paraId="0697EB0F" w14:textId="77777777" w:rsidR="00276B59" w:rsidRDefault="00276B59" w:rsidP="00276B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DE38C94" w14:textId="7171EEA5" w:rsidR="00AB542B" w:rsidRDefault="00276B59" w:rsidP="00276B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  <w:p w14:paraId="5D3396A7" w14:textId="77777777" w:rsidR="00276B59" w:rsidRDefault="00276B59" w:rsidP="00276B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</w:t>
            </w:r>
          </w:p>
          <w:p w14:paraId="50895CDE" w14:textId="77777777" w:rsidR="00276B59" w:rsidRDefault="00276B59" w:rsidP="00276B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</w:t>
            </w:r>
          </w:p>
          <w:p w14:paraId="400E0689" w14:textId="00B92DEE" w:rsidR="00276B59" w:rsidRPr="00491AFB" w:rsidRDefault="00276B59" w:rsidP="00276B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</w:t>
            </w:r>
          </w:p>
        </w:tc>
        <w:tc>
          <w:tcPr>
            <w:tcW w:w="2266" w:type="dxa"/>
            <w:vAlign w:val="center"/>
          </w:tcPr>
          <w:p w14:paraId="563117B5" w14:textId="77777777" w:rsidR="00276B59" w:rsidRDefault="00276B59" w:rsidP="00276B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C42D115" w14:textId="1B38340A" w:rsidR="00AB542B" w:rsidRDefault="00276B59" w:rsidP="00276B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  <w:p w14:paraId="113226AC" w14:textId="77777777" w:rsidR="00276B59" w:rsidRDefault="00276B59" w:rsidP="00276B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 – 13.3</w:t>
            </w:r>
          </w:p>
          <w:p w14:paraId="11DA058B" w14:textId="56B8D382" w:rsidR="00276B59" w:rsidRDefault="00276B59" w:rsidP="00276B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 – 15.8</w:t>
            </w:r>
          </w:p>
          <w:p w14:paraId="751D8651" w14:textId="5885FD51" w:rsidR="00276B59" w:rsidRPr="00491AFB" w:rsidRDefault="00276B59" w:rsidP="00276B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 – 24.3</w:t>
            </w:r>
          </w:p>
        </w:tc>
        <w:tc>
          <w:tcPr>
            <w:tcW w:w="2266" w:type="dxa"/>
            <w:vAlign w:val="center"/>
          </w:tcPr>
          <w:p w14:paraId="7C86ACFB" w14:textId="77777777" w:rsidR="00276B59" w:rsidRDefault="00276B59" w:rsidP="00276B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1E7ABC4" w14:textId="34675DCF" w:rsidR="00AB542B" w:rsidRDefault="00276B59" w:rsidP="00276B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  <w:p w14:paraId="55CA1473" w14:textId="359EFF31" w:rsidR="00276B59" w:rsidRDefault="00276B59" w:rsidP="00276B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  <w:p w14:paraId="2FB0BA91" w14:textId="791B202D" w:rsidR="00276B59" w:rsidRDefault="00276B59" w:rsidP="00276B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  <w:p w14:paraId="08B6B562" w14:textId="2753FA1F" w:rsidR="00276B59" w:rsidRPr="00491AFB" w:rsidRDefault="00276B59" w:rsidP="00276B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</w:tr>
      <w:tr w:rsidR="00AB542B" w14:paraId="0DA65E1D" w14:textId="77777777" w:rsidTr="00AB542B">
        <w:trPr>
          <w:trHeight w:val="20"/>
        </w:trPr>
        <w:tc>
          <w:tcPr>
            <w:tcW w:w="2547" w:type="dxa"/>
            <w:vAlign w:val="center"/>
          </w:tcPr>
          <w:p w14:paraId="10D64001" w14:textId="2482E182" w:rsidR="00AB542B" w:rsidRPr="000D54A9" w:rsidRDefault="00AB542B" w:rsidP="00276B5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Pr="00AB54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toreductive surgery</w:t>
            </w:r>
          </w:p>
        </w:tc>
        <w:tc>
          <w:tcPr>
            <w:tcW w:w="1983" w:type="dxa"/>
            <w:vAlign w:val="center"/>
          </w:tcPr>
          <w:p w14:paraId="0662175F" w14:textId="74542380" w:rsidR="00AB542B" w:rsidRPr="00491AFB" w:rsidRDefault="00276B59" w:rsidP="00AB5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2266" w:type="dxa"/>
            <w:vAlign w:val="center"/>
          </w:tcPr>
          <w:p w14:paraId="7C27430B" w14:textId="3DAD3A2C" w:rsidR="00AB542B" w:rsidRPr="00491AFB" w:rsidRDefault="00276B59" w:rsidP="00AB5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 – 1.4</w:t>
            </w:r>
          </w:p>
        </w:tc>
        <w:tc>
          <w:tcPr>
            <w:tcW w:w="2266" w:type="dxa"/>
            <w:vAlign w:val="center"/>
          </w:tcPr>
          <w:p w14:paraId="0943EB4B" w14:textId="42622028" w:rsidR="00AB542B" w:rsidRPr="00491AFB" w:rsidRDefault="00276B59" w:rsidP="00AB5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</w:tr>
      <w:tr w:rsidR="00AB542B" w14:paraId="184FCD50" w14:textId="77777777" w:rsidTr="00AB542B">
        <w:trPr>
          <w:trHeight w:val="20"/>
        </w:trPr>
        <w:tc>
          <w:tcPr>
            <w:tcW w:w="2547" w:type="dxa"/>
            <w:vAlign w:val="center"/>
          </w:tcPr>
          <w:p w14:paraId="4275250C" w14:textId="2DCE2886" w:rsidR="00AB542B" w:rsidRPr="000D54A9" w:rsidRDefault="00AB542B" w:rsidP="00276B5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et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ytoreductive</w:t>
            </w:r>
            <w:r w:rsidRPr="000D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urgery</w:t>
            </w:r>
          </w:p>
        </w:tc>
        <w:tc>
          <w:tcPr>
            <w:tcW w:w="1983" w:type="dxa"/>
            <w:vAlign w:val="center"/>
          </w:tcPr>
          <w:p w14:paraId="231B2523" w14:textId="4B1ECCE2" w:rsidR="00AB542B" w:rsidRPr="00491AFB" w:rsidRDefault="00276B59" w:rsidP="00AB5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2266" w:type="dxa"/>
            <w:vAlign w:val="center"/>
          </w:tcPr>
          <w:p w14:paraId="636C7925" w14:textId="1DFB0887" w:rsidR="00AB542B" w:rsidRPr="00491AFB" w:rsidRDefault="00276B59" w:rsidP="00AB5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 – 9.0</w:t>
            </w:r>
          </w:p>
        </w:tc>
        <w:tc>
          <w:tcPr>
            <w:tcW w:w="2266" w:type="dxa"/>
            <w:vAlign w:val="center"/>
          </w:tcPr>
          <w:p w14:paraId="53705A94" w14:textId="6C14E1BF" w:rsidR="00AB542B" w:rsidRPr="00491AFB" w:rsidRDefault="00276B59" w:rsidP="00AB5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</w:tr>
      <w:tr w:rsidR="00AB542B" w14:paraId="226D3923" w14:textId="77777777" w:rsidTr="00AB542B">
        <w:trPr>
          <w:trHeight w:val="20"/>
        </w:trPr>
        <w:tc>
          <w:tcPr>
            <w:tcW w:w="2547" w:type="dxa"/>
            <w:vAlign w:val="center"/>
          </w:tcPr>
          <w:p w14:paraId="77D98640" w14:textId="38C2E481" w:rsidR="00AB542B" w:rsidRPr="000D54A9" w:rsidRDefault="00AB542B" w:rsidP="00276B5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juvant radiotherapy</w:t>
            </w:r>
          </w:p>
        </w:tc>
        <w:tc>
          <w:tcPr>
            <w:tcW w:w="1983" w:type="dxa"/>
            <w:vAlign w:val="center"/>
          </w:tcPr>
          <w:p w14:paraId="6F003916" w14:textId="7B4004D3" w:rsidR="00AB542B" w:rsidRPr="00491AFB" w:rsidRDefault="00002396" w:rsidP="00AB5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2266" w:type="dxa"/>
            <w:vAlign w:val="center"/>
          </w:tcPr>
          <w:p w14:paraId="769AFA4C" w14:textId="181C0226" w:rsidR="00AB542B" w:rsidRPr="00491AFB" w:rsidRDefault="00002396" w:rsidP="00AB5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 – 3.2</w:t>
            </w:r>
          </w:p>
        </w:tc>
        <w:tc>
          <w:tcPr>
            <w:tcW w:w="2266" w:type="dxa"/>
            <w:vAlign w:val="center"/>
          </w:tcPr>
          <w:p w14:paraId="328138CF" w14:textId="34B2F674" w:rsidR="00AB542B" w:rsidRPr="00491AFB" w:rsidRDefault="00002396" w:rsidP="00AB542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</w:tr>
    </w:tbl>
    <w:p w14:paraId="311B4AC4" w14:textId="77777777" w:rsidR="000617C0" w:rsidRDefault="000617C0" w:rsidP="000617C0">
      <w:pPr>
        <w:jc w:val="both"/>
        <w:rPr>
          <w:rFonts w:ascii="Calibri" w:hAnsi="Calibri" w:cs="Calibri"/>
          <w:b/>
          <w:bCs/>
          <w:sz w:val="18"/>
          <w:szCs w:val="18"/>
          <w:lang w:val="en-US"/>
        </w:rPr>
      </w:pPr>
      <w:r w:rsidRPr="000617C0">
        <w:rPr>
          <w:rFonts w:ascii="Calibri" w:hAnsi="Calibri" w:cs="Calibri"/>
          <w:b/>
          <w:bCs/>
          <w:sz w:val="28"/>
          <w:szCs w:val="28"/>
          <w:lang w:val="en-US"/>
        </w:rPr>
        <w:t>﻿</w:t>
      </w:r>
    </w:p>
    <w:p w14:paraId="671EB717" w14:textId="77777777" w:rsidR="000617C0" w:rsidRPr="000617C0" w:rsidRDefault="000617C0" w:rsidP="000617C0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0617C0">
        <w:rPr>
          <w:rFonts w:ascii="Times New Roman" w:hAnsi="Times New Roman" w:cs="Times New Roman"/>
          <w:sz w:val="18"/>
          <w:szCs w:val="18"/>
          <w:lang w:val="en-US"/>
        </w:rPr>
        <w:t>Abbreviations: 95% CI, 95% confidence interval; CI, confidence interval;</w:t>
      </w:r>
      <w:r w:rsidRPr="000617C0">
        <w:rPr>
          <w:rFonts w:ascii="Calibri" w:hAnsi="Calibri" w:cs="Calibri"/>
          <w:b/>
          <w:bCs/>
          <w:sz w:val="32"/>
          <w:szCs w:val="32"/>
          <w:lang w:val="en-US"/>
        </w:rPr>
        <w:t xml:space="preserve"> </w:t>
      </w:r>
      <w:r w:rsidRPr="000617C0">
        <w:rPr>
          <w:rFonts w:ascii="Times New Roman" w:hAnsi="Times New Roman" w:cs="Times New Roman"/>
          <w:sz w:val="18"/>
          <w:szCs w:val="18"/>
          <w:lang w:val="en-US"/>
        </w:rPr>
        <w:t xml:space="preserve">HR, hazard ratio. </w:t>
      </w:r>
    </w:p>
    <w:p w14:paraId="69756107" w14:textId="37BEEC28" w:rsidR="000617C0" w:rsidRPr="00CE055F" w:rsidRDefault="000617C0" w:rsidP="000617C0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 w:rsidRPr="00CE055F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CE055F">
        <w:rPr>
          <w:rFonts w:ascii="Times New Roman" w:hAnsi="Times New Roman" w:cs="Times New Roman"/>
          <w:sz w:val="18"/>
          <w:szCs w:val="18"/>
          <w:lang w:val="en-US"/>
        </w:rPr>
        <w:t>Cut</w:t>
      </w:r>
      <w:proofErr w:type="spellEnd"/>
      <w:r w:rsidRPr="00CE055F">
        <w:rPr>
          <w:rFonts w:ascii="Times New Roman" w:hAnsi="Times New Roman" w:cs="Times New Roman"/>
          <w:sz w:val="18"/>
          <w:szCs w:val="18"/>
          <w:lang w:val="en-US"/>
        </w:rPr>
        <w:t xml:space="preserve"> off is based on the </w:t>
      </w:r>
      <w:r w:rsidR="00CE055F" w:rsidRPr="00CE055F">
        <w:rPr>
          <w:rFonts w:ascii="Times New Roman" w:hAnsi="Times New Roman" w:cs="Times New Roman"/>
          <w:sz w:val="18"/>
          <w:szCs w:val="18"/>
          <w:lang w:val="en-US"/>
        </w:rPr>
        <w:t>value that maximizes the log-rank test</w:t>
      </w:r>
      <w:r w:rsidRPr="00CE055F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439E5F17" w14:textId="2F421634" w:rsidR="00793E6B" w:rsidRPr="00CE055F" w:rsidRDefault="000617C0" w:rsidP="000617C0">
      <w:pPr>
        <w:jc w:val="both"/>
        <w:rPr>
          <w:rFonts w:ascii="Calibri" w:hAnsi="Calibri" w:cs="Calibri"/>
          <w:sz w:val="32"/>
          <w:szCs w:val="32"/>
          <w:lang w:val="en-US"/>
        </w:rPr>
      </w:pPr>
      <w:proofErr w:type="spellStart"/>
      <w:r w:rsidRPr="00CE055F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 w:rsidRPr="00CE055F">
        <w:rPr>
          <w:rFonts w:ascii="Times New Roman" w:hAnsi="Times New Roman" w:cs="Times New Roman"/>
          <w:sz w:val="18"/>
          <w:szCs w:val="18"/>
          <w:lang w:val="en-US"/>
        </w:rPr>
        <w:t>Cut</w:t>
      </w:r>
      <w:proofErr w:type="spellEnd"/>
      <w:r w:rsidRPr="00CE055F">
        <w:rPr>
          <w:rFonts w:ascii="Times New Roman" w:hAnsi="Times New Roman" w:cs="Times New Roman"/>
          <w:sz w:val="18"/>
          <w:szCs w:val="18"/>
          <w:lang w:val="en-US"/>
        </w:rPr>
        <w:t xml:space="preserve"> off is based on median. </w:t>
      </w:r>
    </w:p>
    <w:p w14:paraId="6066906D" w14:textId="77777777" w:rsidR="009056D7" w:rsidRDefault="009056D7" w:rsidP="009056D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9056D7">
        <w:rPr>
          <w:rFonts w:ascii="Times New Roman" w:hAnsi="Times New Roman" w:cs="Times New Roman"/>
          <w:lang w:val="en-US"/>
        </w:rPr>
        <w:t xml:space="preserve"> </w:t>
      </w:r>
    </w:p>
    <w:p w14:paraId="28A22793" w14:textId="4804CC64" w:rsidR="00093D5E" w:rsidRPr="00093D5E" w:rsidRDefault="00093D5E" w:rsidP="006204A1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sz w:val="20"/>
          <w:szCs w:val="20"/>
          <w:lang w:val="en-US"/>
        </w:rPr>
      </w:pPr>
    </w:p>
    <w:sectPr w:rsidR="00093D5E" w:rsidRPr="00093D5E" w:rsidSect="00246E5D">
      <w:pgSz w:w="11900" w:h="16840"/>
      <w:pgMar w:top="1417" w:right="1127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3336D61"/>
    <w:multiLevelType w:val="hybridMultilevel"/>
    <w:tmpl w:val="0D060108"/>
    <w:lvl w:ilvl="0" w:tplc="27AC77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BFC"/>
    <w:rsid w:val="00002396"/>
    <w:rsid w:val="00013015"/>
    <w:rsid w:val="00020848"/>
    <w:rsid w:val="00020AED"/>
    <w:rsid w:val="0002519B"/>
    <w:rsid w:val="000277EB"/>
    <w:rsid w:val="00037BDC"/>
    <w:rsid w:val="000415C6"/>
    <w:rsid w:val="0005341E"/>
    <w:rsid w:val="000617C0"/>
    <w:rsid w:val="000620D4"/>
    <w:rsid w:val="000642E3"/>
    <w:rsid w:val="00067885"/>
    <w:rsid w:val="00073430"/>
    <w:rsid w:val="00074A78"/>
    <w:rsid w:val="00082830"/>
    <w:rsid w:val="00086669"/>
    <w:rsid w:val="0008688D"/>
    <w:rsid w:val="00087C1C"/>
    <w:rsid w:val="00093D5E"/>
    <w:rsid w:val="000A2010"/>
    <w:rsid w:val="000A3C21"/>
    <w:rsid w:val="000B5D0E"/>
    <w:rsid w:val="000C1964"/>
    <w:rsid w:val="000D0385"/>
    <w:rsid w:val="000D2DE8"/>
    <w:rsid w:val="000D38F3"/>
    <w:rsid w:val="000D54A9"/>
    <w:rsid w:val="000E25D2"/>
    <w:rsid w:val="000E2729"/>
    <w:rsid w:val="000E695B"/>
    <w:rsid w:val="000E7E45"/>
    <w:rsid w:val="000F272B"/>
    <w:rsid w:val="00100694"/>
    <w:rsid w:val="001009A9"/>
    <w:rsid w:val="0010381E"/>
    <w:rsid w:val="00106B8B"/>
    <w:rsid w:val="001150BB"/>
    <w:rsid w:val="0012073C"/>
    <w:rsid w:val="001232CA"/>
    <w:rsid w:val="00130533"/>
    <w:rsid w:val="00142CDC"/>
    <w:rsid w:val="00143A32"/>
    <w:rsid w:val="00145210"/>
    <w:rsid w:val="001456EC"/>
    <w:rsid w:val="00147EA8"/>
    <w:rsid w:val="001558B9"/>
    <w:rsid w:val="001650E0"/>
    <w:rsid w:val="001764B8"/>
    <w:rsid w:val="0019024B"/>
    <w:rsid w:val="001A4EEE"/>
    <w:rsid w:val="001A5B1C"/>
    <w:rsid w:val="001A6B5A"/>
    <w:rsid w:val="001B76A2"/>
    <w:rsid w:val="001C50EC"/>
    <w:rsid w:val="001C7922"/>
    <w:rsid w:val="001D1004"/>
    <w:rsid w:val="001D3EA1"/>
    <w:rsid w:val="001D4DFA"/>
    <w:rsid w:val="001E520E"/>
    <w:rsid w:val="002045E1"/>
    <w:rsid w:val="00211E60"/>
    <w:rsid w:val="00215F27"/>
    <w:rsid w:val="002164C4"/>
    <w:rsid w:val="00217F7E"/>
    <w:rsid w:val="00223C00"/>
    <w:rsid w:val="00232815"/>
    <w:rsid w:val="002330C7"/>
    <w:rsid w:val="002349EF"/>
    <w:rsid w:val="0023507C"/>
    <w:rsid w:val="00240817"/>
    <w:rsid w:val="00246E5D"/>
    <w:rsid w:val="00271D36"/>
    <w:rsid w:val="00275EC8"/>
    <w:rsid w:val="00276B59"/>
    <w:rsid w:val="00281089"/>
    <w:rsid w:val="0029111C"/>
    <w:rsid w:val="002932E1"/>
    <w:rsid w:val="0029432B"/>
    <w:rsid w:val="002967B1"/>
    <w:rsid w:val="00297199"/>
    <w:rsid w:val="002B1C7D"/>
    <w:rsid w:val="002C0249"/>
    <w:rsid w:val="002C1655"/>
    <w:rsid w:val="002C4AA5"/>
    <w:rsid w:val="002D1820"/>
    <w:rsid w:val="002E0E6D"/>
    <w:rsid w:val="002E2B49"/>
    <w:rsid w:val="002E4811"/>
    <w:rsid w:val="002E7A82"/>
    <w:rsid w:val="002F21A2"/>
    <w:rsid w:val="00307051"/>
    <w:rsid w:val="00312812"/>
    <w:rsid w:val="00317116"/>
    <w:rsid w:val="00322875"/>
    <w:rsid w:val="00326E2A"/>
    <w:rsid w:val="00327364"/>
    <w:rsid w:val="00333797"/>
    <w:rsid w:val="003416D5"/>
    <w:rsid w:val="0034468E"/>
    <w:rsid w:val="0035484F"/>
    <w:rsid w:val="00370E81"/>
    <w:rsid w:val="003735F4"/>
    <w:rsid w:val="003824C8"/>
    <w:rsid w:val="003A2128"/>
    <w:rsid w:val="003A62BD"/>
    <w:rsid w:val="003B2175"/>
    <w:rsid w:val="003B3CD5"/>
    <w:rsid w:val="003B5D62"/>
    <w:rsid w:val="003B7C72"/>
    <w:rsid w:val="003C7421"/>
    <w:rsid w:val="003D5A55"/>
    <w:rsid w:val="003E08AE"/>
    <w:rsid w:val="003E7976"/>
    <w:rsid w:val="003F0C68"/>
    <w:rsid w:val="003F1A55"/>
    <w:rsid w:val="003F1BFD"/>
    <w:rsid w:val="003F46CA"/>
    <w:rsid w:val="003F4D66"/>
    <w:rsid w:val="003F5E81"/>
    <w:rsid w:val="0040201C"/>
    <w:rsid w:val="00415347"/>
    <w:rsid w:val="00424157"/>
    <w:rsid w:val="00426AB9"/>
    <w:rsid w:val="00431850"/>
    <w:rsid w:val="00441397"/>
    <w:rsid w:val="00442EA7"/>
    <w:rsid w:val="00445462"/>
    <w:rsid w:val="00450952"/>
    <w:rsid w:val="0045264A"/>
    <w:rsid w:val="00453168"/>
    <w:rsid w:val="004602DF"/>
    <w:rsid w:val="0046037F"/>
    <w:rsid w:val="004604BE"/>
    <w:rsid w:val="0046601F"/>
    <w:rsid w:val="004670FF"/>
    <w:rsid w:val="00476BB5"/>
    <w:rsid w:val="0047753D"/>
    <w:rsid w:val="00491AFB"/>
    <w:rsid w:val="0049200F"/>
    <w:rsid w:val="00494129"/>
    <w:rsid w:val="004A11E7"/>
    <w:rsid w:val="004B46C8"/>
    <w:rsid w:val="004C233C"/>
    <w:rsid w:val="004D5FD8"/>
    <w:rsid w:val="004E06E2"/>
    <w:rsid w:val="004E61A5"/>
    <w:rsid w:val="004E657E"/>
    <w:rsid w:val="004F6AC8"/>
    <w:rsid w:val="00504E6E"/>
    <w:rsid w:val="005134D2"/>
    <w:rsid w:val="005155B9"/>
    <w:rsid w:val="0051616E"/>
    <w:rsid w:val="005204B8"/>
    <w:rsid w:val="005211F0"/>
    <w:rsid w:val="00531DE0"/>
    <w:rsid w:val="0053253F"/>
    <w:rsid w:val="0053734A"/>
    <w:rsid w:val="0054009E"/>
    <w:rsid w:val="00547BC3"/>
    <w:rsid w:val="0055488B"/>
    <w:rsid w:val="00556CAB"/>
    <w:rsid w:val="00557F23"/>
    <w:rsid w:val="00561BAB"/>
    <w:rsid w:val="00564A6E"/>
    <w:rsid w:val="005655AC"/>
    <w:rsid w:val="00571DEE"/>
    <w:rsid w:val="00574986"/>
    <w:rsid w:val="0058015D"/>
    <w:rsid w:val="0059117E"/>
    <w:rsid w:val="0059195E"/>
    <w:rsid w:val="005947A9"/>
    <w:rsid w:val="005947D3"/>
    <w:rsid w:val="005A0594"/>
    <w:rsid w:val="005A2DC1"/>
    <w:rsid w:val="005B1058"/>
    <w:rsid w:val="005B1A54"/>
    <w:rsid w:val="005B2439"/>
    <w:rsid w:val="005B5009"/>
    <w:rsid w:val="005C268F"/>
    <w:rsid w:val="005C7A70"/>
    <w:rsid w:val="005C7E20"/>
    <w:rsid w:val="005C7E3D"/>
    <w:rsid w:val="005D795F"/>
    <w:rsid w:val="005E6064"/>
    <w:rsid w:val="005E6256"/>
    <w:rsid w:val="005F21CF"/>
    <w:rsid w:val="005F3E2B"/>
    <w:rsid w:val="00603C4B"/>
    <w:rsid w:val="00605438"/>
    <w:rsid w:val="0061058E"/>
    <w:rsid w:val="00611657"/>
    <w:rsid w:val="0061301F"/>
    <w:rsid w:val="00617DE3"/>
    <w:rsid w:val="006204A1"/>
    <w:rsid w:val="0062693D"/>
    <w:rsid w:val="00634C01"/>
    <w:rsid w:val="00636C44"/>
    <w:rsid w:val="0063716B"/>
    <w:rsid w:val="00641253"/>
    <w:rsid w:val="00646B70"/>
    <w:rsid w:val="00647090"/>
    <w:rsid w:val="006546AF"/>
    <w:rsid w:val="00661FDB"/>
    <w:rsid w:val="00667ECB"/>
    <w:rsid w:val="00671338"/>
    <w:rsid w:val="006730EE"/>
    <w:rsid w:val="006753CF"/>
    <w:rsid w:val="00683062"/>
    <w:rsid w:val="00690D49"/>
    <w:rsid w:val="006947DC"/>
    <w:rsid w:val="006B233F"/>
    <w:rsid w:val="006C12AB"/>
    <w:rsid w:val="006C79B7"/>
    <w:rsid w:val="006D2F62"/>
    <w:rsid w:val="006D2F7D"/>
    <w:rsid w:val="006D3126"/>
    <w:rsid w:val="006D3934"/>
    <w:rsid w:val="006E04DC"/>
    <w:rsid w:val="006E13DA"/>
    <w:rsid w:val="006E32BB"/>
    <w:rsid w:val="006E33BE"/>
    <w:rsid w:val="0070044E"/>
    <w:rsid w:val="00707344"/>
    <w:rsid w:val="007241A1"/>
    <w:rsid w:val="00726BD3"/>
    <w:rsid w:val="00730FBE"/>
    <w:rsid w:val="00733AFB"/>
    <w:rsid w:val="0073498C"/>
    <w:rsid w:val="007361B1"/>
    <w:rsid w:val="00737B7E"/>
    <w:rsid w:val="0074094B"/>
    <w:rsid w:val="007426E0"/>
    <w:rsid w:val="00743BD8"/>
    <w:rsid w:val="00751EDC"/>
    <w:rsid w:val="007561FF"/>
    <w:rsid w:val="00770DC5"/>
    <w:rsid w:val="007740CF"/>
    <w:rsid w:val="00775696"/>
    <w:rsid w:val="007812F7"/>
    <w:rsid w:val="00784E89"/>
    <w:rsid w:val="00793E6B"/>
    <w:rsid w:val="007959AB"/>
    <w:rsid w:val="00795CBE"/>
    <w:rsid w:val="007A228E"/>
    <w:rsid w:val="007A6C66"/>
    <w:rsid w:val="007B072D"/>
    <w:rsid w:val="007B2CC0"/>
    <w:rsid w:val="007B3BD0"/>
    <w:rsid w:val="007B57AD"/>
    <w:rsid w:val="007B62B2"/>
    <w:rsid w:val="007C6CB7"/>
    <w:rsid w:val="007D1D3E"/>
    <w:rsid w:val="007D5383"/>
    <w:rsid w:val="007D64C6"/>
    <w:rsid w:val="007D69C5"/>
    <w:rsid w:val="0080176E"/>
    <w:rsid w:val="00815338"/>
    <w:rsid w:val="008172EE"/>
    <w:rsid w:val="008352AA"/>
    <w:rsid w:val="008366DF"/>
    <w:rsid w:val="00844BFC"/>
    <w:rsid w:val="008600E7"/>
    <w:rsid w:val="00860E8B"/>
    <w:rsid w:val="00861BCF"/>
    <w:rsid w:val="00867334"/>
    <w:rsid w:val="00880100"/>
    <w:rsid w:val="00881EF7"/>
    <w:rsid w:val="00883391"/>
    <w:rsid w:val="00893D09"/>
    <w:rsid w:val="00894A7D"/>
    <w:rsid w:val="00894C11"/>
    <w:rsid w:val="008A42BF"/>
    <w:rsid w:val="008A506B"/>
    <w:rsid w:val="008B010D"/>
    <w:rsid w:val="008B1294"/>
    <w:rsid w:val="008B7479"/>
    <w:rsid w:val="008C531E"/>
    <w:rsid w:val="008C5D0B"/>
    <w:rsid w:val="008D2790"/>
    <w:rsid w:val="008D2C84"/>
    <w:rsid w:val="008E1606"/>
    <w:rsid w:val="008F2EFA"/>
    <w:rsid w:val="008F5DA3"/>
    <w:rsid w:val="00901C33"/>
    <w:rsid w:val="00904F7E"/>
    <w:rsid w:val="009056D7"/>
    <w:rsid w:val="009071E3"/>
    <w:rsid w:val="0091597C"/>
    <w:rsid w:val="00916235"/>
    <w:rsid w:val="00917092"/>
    <w:rsid w:val="00932BE9"/>
    <w:rsid w:val="00934EBD"/>
    <w:rsid w:val="00935A84"/>
    <w:rsid w:val="0093658A"/>
    <w:rsid w:val="0093694E"/>
    <w:rsid w:val="00937A6F"/>
    <w:rsid w:val="009433AA"/>
    <w:rsid w:val="00943E7C"/>
    <w:rsid w:val="00951BFC"/>
    <w:rsid w:val="0095380A"/>
    <w:rsid w:val="00956D2B"/>
    <w:rsid w:val="00965FE6"/>
    <w:rsid w:val="00970C07"/>
    <w:rsid w:val="0098115D"/>
    <w:rsid w:val="009813C9"/>
    <w:rsid w:val="0098276F"/>
    <w:rsid w:val="009868D8"/>
    <w:rsid w:val="00986C48"/>
    <w:rsid w:val="00992060"/>
    <w:rsid w:val="00994991"/>
    <w:rsid w:val="009A3356"/>
    <w:rsid w:val="009A365D"/>
    <w:rsid w:val="009A6673"/>
    <w:rsid w:val="009B040A"/>
    <w:rsid w:val="009B2667"/>
    <w:rsid w:val="009B3110"/>
    <w:rsid w:val="009B7B5A"/>
    <w:rsid w:val="009D369A"/>
    <w:rsid w:val="009D48BE"/>
    <w:rsid w:val="009E15D8"/>
    <w:rsid w:val="009E1E94"/>
    <w:rsid w:val="009E420C"/>
    <w:rsid w:val="009F039D"/>
    <w:rsid w:val="009F4634"/>
    <w:rsid w:val="00A0290C"/>
    <w:rsid w:val="00A03C71"/>
    <w:rsid w:val="00A049A5"/>
    <w:rsid w:val="00A06B81"/>
    <w:rsid w:val="00A108F9"/>
    <w:rsid w:val="00A15BF4"/>
    <w:rsid w:val="00A178D0"/>
    <w:rsid w:val="00A229E7"/>
    <w:rsid w:val="00A2737F"/>
    <w:rsid w:val="00A27CF5"/>
    <w:rsid w:val="00A31DF9"/>
    <w:rsid w:val="00A3376A"/>
    <w:rsid w:val="00A35BB2"/>
    <w:rsid w:val="00A35E94"/>
    <w:rsid w:val="00A45C90"/>
    <w:rsid w:val="00A45DBC"/>
    <w:rsid w:val="00A56CDC"/>
    <w:rsid w:val="00A67EA0"/>
    <w:rsid w:val="00A71C1A"/>
    <w:rsid w:val="00A732BD"/>
    <w:rsid w:val="00A73609"/>
    <w:rsid w:val="00A779EE"/>
    <w:rsid w:val="00A825AD"/>
    <w:rsid w:val="00A90640"/>
    <w:rsid w:val="00A961D1"/>
    <w:rsid w:val="00A97800"/>
    <w:rsid w:val="00AA1AF0"/>
    <w:rsid w:val="00AB1519"/>
    <w:rsid w:val="00AB392F"/>
    <w:rsid w:val="00AB542B"/>
    <w:rsid w:val="00AB5CE3"/>
    <w:rsid w:val="00AB6C46"/>
    <w:rsid w:val="00AC0468"/>
    <w:rsid w:val="00AC46E5"/>
    <w:rsid w:val="00AC678C"/>
    <w:rsid w:val="00AD3C9E"/>
    <w:rsid w:val="00AE0712"/>
    <w:rsid w:val="00AE2359"/>
    <w:rsid w:val="00AE7DDA"/>
    <w:rsid w:val="00AF2919"/>
    <w:rsid w:val="00AF3B7C"/>
    <w:rsid w:val="00AF75EB"/>
    <w:rsid w:val="00B0012F"/>
    <w:rsid w:val="00B04F71"/>
    <w:rsid w:val="00B1199B"/>
    <w:rsid w:val="00B4019D"/>
    <w:rsid w:val="00B43E2A"/>
    <w:rsid w:val="00B50700"/>
    <w:rsid w:val="00B676E5"/>
    <w:rsid w:val="00B840A8"/>
    <w:rsid w:val="00B902B2"/>
    <w:rsid w:val="00B930F5"/>
    <w:rsid w:val="00B9434E"/>
    <w:rsid w:val="00B96B29"/>
    <w:rsid w:val="00BA4922"/>
    <w:rsid w:val="00BA70C7"/>
    <w:rsid w:val="00BA70D4"/>
    <w:rsid w:val="00BB0BD0"/>
    <w:rsid w:val="00BB1471"/>
    <w:rsid w:val="00BB6CE3"/>
    <w:rsid w:val="00BC00B9"/>
    <w:rsid w:val="00BC22DA"/>
    <w:rsid w:val="00BC6B90"/>
    <w:rsid w:val="00BD3ECD"/>
    <w:rsid w:val="00BE6C26"/>
    <w:rsid w:val="00BF55DB"/>
    <w:rsid w:val="00C0324D"/>
    <w:rsid w:val="00C04209"/>
    <w:rsid w:val="00C06541"/>
    <w:rsid w:val="00C07A20"/>
    <w:rsid w:val="00C17509"/>
    <w:rsid w:val="00C27DBC"/>
    <w:rsid w:val="00C30F1A"/>
    <w:rsid w:val="00C45C67"/>
    <w:rsid w:val="00C55057"/>
    <w:rsid w:val="00C56DAE"/>
    <w:rsid w:val="00C650EE"/>
    <w:rsid w:val="00C73C24"/>
    <w:rsid w:val="00C762A4"/>
    <w:rsid w:val="00C81375"/>
    <w:rsid w:val="00C94785"/>
    <w:rsid w:val="00C95BFA"/>
    <w:rsid w:val="00CA3E12"/>
    <w:rsid w:val="00CA562B"/>
    <w:rsid w:val="00CA6426"/>
    <w:rsid w:val="00CB0966"/>
    <w:rsid w:val="00CB2537"/>
    <w:rsid w:val="00CB4CBC"/>
    <w:rsid w:val="00CB6D06"/>
    <w:rsid w:val="00CC0AA8"/>
    <w:rsid w:val="00CC75AD"/>
    <w:rsid w:val="00CD4370"/>
    <w:rsid w:val="00CE055F"/>
    <w:rsid w:val="00CE2B2B"/>
    <w:rsid w:val="00CE37E1"/>
    <w:rsid w:val="00CE5119"/>
    <w:rsid w:val="00CF58C6"/>
    <w:rsid w:val="00CF7957"/>
    <w:rsid w:val="00D003EE"/>
    <w:rsid w:val="00D037B9"/>
    <w:rsid w:val="00D03E23"/>
    <w:rsid w:val="00D14596"/>
    <w:rsid w:val="00D33F49"/>
    <w:rsid w:val="00D44CC8"/>
    <w:rsid w:val="00D458F7"/>
    <w:rsid w:val="00D458FC"/>
    <w:rsid w:val="00D45CC4"/>
    <w:rsid w:val="00D511F0"/>
    <w:rsid w:val="00D537FD"/>
    <w:rsid w:val="00D5586C"/>
    <w:rsid w:val="00D85C04"/>
    <w:rsid w:val="00D9023F"/>
    <w:rsid w:val="00D90A09"/>
    <w:rsid w:val="00DB0753"/>
    <w:rsid w:val="00DB0EC0"/>
    <w:rsid w:val="00DB6271"/>
    <w:rsid w:val="00DC7E54"/>
    <w:rsid w:val="00DD5764"/>
    <w:rsid w:val="00DD6558"/>
    <w:rsid w:val="00DD7E1C"/>
    <w:rsid w:val="00DE24D7"/>
    <w:rsid w:val="00DE59A5"/>
    <w:rsid w:val="00DF3D52"/>
    <w:rsid w:val="00E00332"/>
    <w:rsid w:val="00E036DB"/>
    <w:rsid w:val="00E12E8B"/>
    <w:rsid w:val="00E133F7"/>
    <w:rsid w:val="00E176B7"/>
    <w:rsid w:val="00E20EF9"/>
    <w:rsid w:val="00E31C88"/>
    <w:rsid w:val="00E33343"/>
    <w:rsid w:val="00E33A27"/>
    <w:rsid w:val="00E3425F"/>
    <w:rsid w:val="00E452FE"/>
    <w:rsid w:val="00E53506"/>
    <w:rsid w:val="00E540EE"/>
    <w:rsid w:val="00E5618D"/>
    <w:rsid w:val="00E66B44"/>
    <w:rsid w:val="00E66BED"/>
    <w:rsid w:val="00E67E83"/>
    <w:rsid w:val="00E73DA5"/>
    <w:rsid w:val="00E821B8"/>
    <w:rsid w:val="00E821BE"/>
    <w:rsid w:val="00EA33BD"/>
    <w:rsid w:val="00EA486A"/>
    <w:rsid w:val="00EA489B"/>
    <w:rsid w:val="00EA634C"/>
    <w:rsid w:val="00ED1A15"/>
    <w:rsid w:val="00F00544"/>
    <w:rsid w:val="00F028C8"/>
    <w:rsid w:val="00F0462B"/>
    <w:rsid w:val="00F06B88"/>
    <w:rsid w:val="00F078EE"/>
    <w:rsid w:val="00F146B1"/>
    <w:rsid w:val="00F16D58"/>
    <w:rsid w:val="00F210F8"/>
    <w:rsid w:val="00F23353"/>
    <w:rsid w:val="00F31F48"/>
    <w:rsid w:val="00F42CB5"/>
    <w:rsid w:val="00F444B3"/>
    <w:rsid w:val="00F46755"/>
    <w:rsid w:val="00F46EC2"/>
    <w:rsid w:val="00F57DEC"/>
    <w:rsid w:val="00F61B79"/>
    <w:rsid w:val="00F62D67"/>
    <w:rsid w:val="00F738A2"/>
    <w:rsid w:val="00F77438"/>
    <w:rsid w:val="00F83485"/>
    <w:rsid w:val="00F84E71"/>
    <w:rsid w:val="00F850CE"/>
    <w:rsid w:val="00F92472"/>
    <w:rsid w:val="00F942BB"/>
    <w:rsid w:val="00F948BB"/>
    <w:rsid w:val="00F948E4"/>
    <w:rsid w:val="00F95C53"/>
    <w:rsid w:val="00FA0C41"/>
    <w:rsid w:val="00FB45EB"/>
    <w:rsid w:val="00FC0CF2"/>
    <w:rsid w:val="00FD404A"/>
    <w:rsid w:val="00FD7FB8"/>
    <w:rsid w:val="00FE2ED9"/>
    <w:rsid w:val="00FE4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88BA3E"/>
  <w15:docId w15:val="{08DC7AD4-6D34-4242-B0B1-22B6BEC23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D38F3"/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D38F3"/>
    <w:rPr>
      <w:rFonts w:ascii="Times New Roman" w:hAnsi="Times New Roman" w:cs="Times New Roman"/>
      <w:sz w:val="18"/>
      <w:szCs w:val="18"/>
    </w:rPr>
  </w:style>
  <w:style w:type="character" w:styleId="TextodoEspaoReservado">
    <w:name w:val="Placeholder Text"/>
    <w:basedOn w:val="Fontepargpadro"/>
    <w:uiPriority w:val="99"/>
    <w:semiHidden/>
    <w:rsid w:val="00F444B3"/>
    <w:rPr>
      <w:color w:val="808080"/>
    </w:rPr>
  </w:style>
  <w:style w:type="paragraph" w:styleId="PargrafodaLista">
    <w:name w:val="List Paragraph"/>
    <w:basedOn w:val="Normal"/>
    <w:uiPriority w:val="34"/>
    <w:qFormat/>
    <w:rsid w:val="000642E3"/>
    <w:pPr>
      <w:ind w:left="720"/>
      <w:contextualSpacing/>
    </w:pPr>
  </w:style>
  <w:style w:type="table" w:styleId="Tabelacomgrade">
    <w:name w:val="Table Grid"/>
    <w:basedOn w:val="Tabelanormal"/>
    <w:uiPriority w:val="39"/>
    <w:rsid w:val="00A273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1150B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1150BB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1150BB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150B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150BB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815338"/>
  </w:style>
  <w:style w:type="character" w:styleId="Hyperlink">
    <w:name w:val="Hyperlink"/>
    <w:basedOn w:val="Fontepargpadro"/>
    <w:uiPriority w:val="99"/>
    <w:unhideWhenUsed/>
    <w:rsid w:val="00246E5D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246E5D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246E5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52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3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9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731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556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85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5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0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74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86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46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833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94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59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515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03EBE94-BD0C-4323-8234-E49D3180D5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Pages>1</Pages>
  <Words>142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 Augusto Batista Campos</dc:creator>
  <cp:lastModifiedBy>Fernando Augusto Batista Campos</cp:lastModifiedBy>
  <cp:revision>149</cp:revision>
  <cp:lastPrinted>2020-04-19T15:45:00Z</cp:lastPrinted>
  <dcterms:created xsi:type="dcterms:W3CDTF">2020-07-09T19:18:00Z</dcterms:created>
  <dcterms:modified xsi:type="dcterms:W3CDTF">2020-10-12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c2a850f-e5a7-37c9-9ede-e317ce8a33e3</vt:lpwstr>
  </property>
  <property fmtid="{D5CDD505-2E9C-101B-9397-08002B2CF9AE}" pid="24" name="Mendeley Citation Style_1">
    <vt:lpwstr>http://www.zotero.org/styles/nature</vt:lpwstr>
  </property>
</Properties>
</file>